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9A312" w14:textId="44EE3E3E" w:rsidR="00916EC9" w:rsidRPr="0083002A" w:rsidRDefault="00916EC9" w:rsidP="00916EC9">
      <w:pPr>
        <w:rPr>
          <w:rFonts w:ascii="Times New Roman" w:eastAsia="Times New Roman" w:hAnsi="Times New Roman" w:cs="Times New Roman"/>
        </w:rPr>
      </w:pPr>
      <w:r w:rsidRPr="0083002A">
        <w:rPr>
          <w:rFonts w:ascii="Times New Roman" w:eastAsia="Times New Roman" w:hAnsi="Times New Roman" w:cs="Times New Roman"/>
          <w:b/>
        </w:rPr>
        <w:t>S4 Table</w:t>
      </w:r>
      <w:r w:rsidRPr="0083002A">
        <w:rPr>
          <w:rFonts w:ascii="Times New Roman" w:eastAsia="Times New Roman" w:hAnsi="Times New Roman" w:cs="Times New Roman"/>
        </w:rPr>
        <w:t xml:space="preserve">. </w:t>
      </w:r>
      <w:r w:rsidR="00C54E3A">
        <w:rPr>
          <w:rFonts w:ascii="Times New Roman" w:eastAsia="Times New Roman" w:hAnsi="Times New Roman" w:cs="Times New Roman"/>
        </w:rPr>
        <w:t>R</w:t>
      </w:r>
      <w:r w:rsidRPr="0083002A">
        <w:rPr>
          <w:rFonts w:ascii="Times New Roman" w:eastAsia="Times New Roman" w:hAnsi="Times New Roman" w:cs="Times New Roman"/>
        </w:rPr>
        <w:t xml:space="preserve">egression of user activity of mosques on social media platforms in the Netherlands, </w:t>
      </w:r>
      <w:r w:rsidRPr="0083002A">
        <w:rPr>
          <w:rFonts w:ascii="Times New Roman" w:hAnsi="Times New Roman" w:cs="Times New Roman"/>
          <w:bCs/>
        </w:rPr>
        <w:t>by ethnic group and strictness</w:t>
      </w:r>
      <w:r w:rsidRPr="0083002A">
        <w:rPr>
          <w:rFonts w:ascii="Times New Roman" w:eastAsia="Times New Roman" w:hAnsi="Times New Roman" w:cs="Times New Roman"/>
        </w:rPr>
        <w:t>.</w:t>
      </w:r>
    </w:p>
    <w:tbl>
      <w:tblPr>
        <w:tblStyle w:val="Tabelraster"/>
        <w:tblW w:w="9250" w:type="dxa"/>
        <w:tblLayout w:type="fixed"/>
        <w:tblLook w:val="04A0" w:firstRow="1" w:lastRow="0" w:firstColumn="1" w:lastColumn="0" w:noHBand="0" w:noVBand="1"/>
      </w:tblPr>
      <w:tblGrid>
        <w:gridCol w:w="2309"/>
        <w:gridCol w:w="1542"/>
        <w:gridCol w:w="1696"/>
        <w:gridCol w:w="1697"/>
        <w:gridCol w:w="2006"/>
      </w:tblGrid>
      <w:tr w:rsidR="00916EC9" w:rsidRPr="00916EC9" w14:paraId="4EB10EE1" w14:textId="77777777" w:rsidTr="00CA2AFF">
        <w:trPr>
          <w:trHeight w:val="466"/>
        </w:trPr>
        <w:tc>
          <w:tcPr>
            <w:tcW w:w="9250" w:type="dxa"/>
            <w:gridSpan w:val="5"/>
          </w:tcPr>
          <w:p w14:paraId="2DAE5CD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book</w:t>
            </w:r>
          </w:p>
          <w:p w14:paraId="4918924A" w14:textId="0BD58F60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of comments/N of followers)</w:t>
            </w:r>
          </w:p>
        </w:tc>
      </w:tr>
      <w:tr w:rsidR="00916EC9" w:rsidRPr="00916EC9" w14:paraId="72270ABF" w14:textId="77777777" w:rsidTr="001C1DE8">
        <w:trPr>
          <w:trHeight w:val="466"/>
        </w:trPr>
        <w:tc>
          <w:tcPr>
            <w:tcW w:w="2309" w:type="dxa"/>
          </w:tcPr>
          <w:p w14:paraId="7994A58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56A00DEE" w14:textId="08B2C4BF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 w:rsidR="00CA2AF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96" w:type="dxa"/>
          </w:tcPr>
          <w:p w14:paraId="5543391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697" w:type="dxa"/>
          </w:tcPr>
          <w:p w14:paraId="0EF28BE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06" w:type="dxa"/>
          </w:tcPr>
          <w:p w14:paraId="09ED5D7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16EC9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16EC9" w:rsidRPr="00916EC9" w14:paraId="2BF41805" w14:textId="77777777" w:rsidTr="001C1DE8">
        <w:trPr>
          <w:trHeight w:val="466"/>
        </w:trPr>
        <w:tc>
          <w:tcPr>
            <w:tcW w:w="2309" w:type="dxa"/>
          </w:tcPr>
          <w:p w14:paraId="5ED438E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42" w:type="dxa"/>
          </w:tcPr>
          <w:p w14:paraId="0E979E9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6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1696" w:type="dxa"/>
          </w:tcPr>
          <w:p w14:paraId="69AC6BF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1697" w:type="dxa"/>
          </w:tcPr>
          <w:p w14:paraId="16B78DEC" w14:textId="6CC839D1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2006" w:type="dxa"/>
          </w:tcPr>
          <w:p w14:paraId="1ACC5561" w14:textId="004FFD4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0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07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</w:t>
            </w:r>
          </w:p>
        </w:tc>
      </w:tr>
      <w:tr w:rsidR="00916EC9" w:rsidRPr="00916EC9" w14:paraId="08B8A1C5" w14:textId="77777777" w:rsidTr="001C1DE8">
        <w:trPr>
          <w:trHeight w:val="232"/>
        </w:trPr>
        <w:tc>
          <w:tcPr>
            <w:tcW w:w="2309" w:type="dxa"/>
          </w:tcPr>
          <w:p w14:paraId="4E4A50F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542" w:type="dxa"/>
          </w:tcPr>
          <w:p w14:paraId="14118CD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14:paraId="0055F8C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7D35420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6" w:type="dxa"/>
          </w:tcPr>
          <w:p w14:paraId="7F33FE8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EC9" w:rsidRPr="00916EC9" w14:paraId="3D9C55A3" w14:textId="77777777" w:rsidTr="001C1DE8">
        <w:trPr>
          <w:trHeight w:val="232"/>
        </w:trPr>
        <w:tc>
          <w:tcPr>
            <w:tcW w:w="2309" w:type="dxa"/>
          </w:tcPr>
          <w:p w14:paraId="2E22A78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542" w:type="dxa"/>
          </w:tcPr>
          <w:p w14:paraId="0280EEC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14:paraId="27545BB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6A4F9A7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6" w:type="dxa"/>
          </w:tcPr>
          <w:p w14:paraId="0AE63C1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EC9" w:rsidRPr="00916EC9" w14:paraId="2C2B83C9" w14:textId="77777777" w:rsidTr="001C1DE8">
        <w:trPr>
          <w:trHeight w:val="466"/>
        </w:trPr>
        <w:tc>
          <w:tcPr>
            <w:tcW w:w="2309" w:type="dxa"/>
          </w:tcPr>
          <w:p w14:paraId="318E1DC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542" w:type="dxa"/>
          </w:tcPr>
          <w:p w14:paraId="3419A47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</w:t>
            </w:r>
          </w:p>
        </w:tc>
        <w:tc>
          <w:tcPr>
            <w:tcW w:w="1696" w:type="dxa"/>
          </w:tcPr>
          <w:p w14:paraId="56C7AAD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697" w:type="dxa"/>
          </w:tcPr>
          <w:p w14:paraId="44F20818" w14:textId="50C98CEC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69</w:t>
            </w:r>
          </w:p>
        </w:tc>
        <w:tc>
          <w:tcPr>
            <w:tcW w:w="2006" w:type="dxa"/>
          </w:tcPr>
          <w:p w14:paraId="00B9BD3F" w14:textId="77777777" w:rsidR="00816488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0.041;  </w:t>
            </w:r>
          </w:p>
          <w:p w14:paraId="142D6294" w14:textId="6C162275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</w:tr>
      <w:tr w:rsidR="00916EC9" w:rsidRPr="00916EC9" w14:paraId="0EA802E9" w14:textId="77777777" w:rsidTr="001C1DE8">
        <w:trPr>
          <w:trHeight w:val="466"/>
        </w:trPr>
        <w:tc>
          <w:tcPr>
            <w:tcW w:w="2309" w:type="dxa"/>
          </w:tcPr>
          <w:p w14:paraId="1C6B7C7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42" w:type="dxa"/>
          </w:tcPr>
          <w:p w14:paraId="62923E1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4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1696" w:type="dxa"/>
          </w:tcPr>
          <w:p w14:paraId="1F64CAE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1697" w:type="dxa"/>
          </w:tcPr>
          <w:p w14:paraId="78C9C661" w14:textId="563FF3F9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1</w:t>
            </w:r>
          </w:p>
        </w:tc>
        <w:tc>
          <w:tcPr>
            <w:tcW w:w="2006" w:type="dxa"/>
          </w:tcPr>
          <w:p w14:paraId="40385ABC" w14:textId="2DECFF3E" w:rsidR="00CA2AF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72;</w:t>
            </w:r>
          </w:p>
          <w:p w14:paraId="6FCC60BC" w14:textId="51B95302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17</w:t>
            </w:r>
          </w:p>
        </w:tc>
      </w:tr>
      <w:tr w:rsidR="00916EC9" w:rsidRPr="00916EC9" w14:paraId="60EA6FE1" w14:textId="77777777" w:rsidTr="001C1DE8">
        <w:trPr>
          <w:trHeight w:val="232"/>
        </w:trPr>
        <w:tc>
          <w:tcPr>
            <w:tcW w:w="2309" w:type="dxa"/>
          </w:tcPr>
          <w:p w14:paraId="5E846CC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542" w:type="dxa"/>
          </w:tcPr>
          <w:p w14:paraId="194ECB3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14:paraId="7ED7CA0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376EA42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2A9CEAD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74129865" w14:textId="77777777" w:rsidTr="001C1DE8">
        <w:trPr>
          <w:trHeight w:val="466"/>
        </w:trPr>
        <w:tc>
          <w:tcPr>
            <w:tcW w:w="2309" w:type="dxa"/>
          </w:tcPr>
          <w:p w14:paraId="1CD2FDE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542" w:type="dxa"/>
          </w:tcPr>
          <w:p w14:paraId="656367B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1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1696" w:type="dxa"/>
          </w:tcPr>
          <w:p w14:paraId="318F181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3</w:t>
            </w:r>
          </w:p>
        </w:tc>
        <w:tc>
          <w:tcPr>
            <w:tcW w:w="1697" w:type="dxa"/>
          </w:tcPr>
          <w:p w14:paraId="599D3706" w14:textId="5C62070F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44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</w:p>
        </w:tc>
        <w:tc>
          <w:tcPr>
            <w:tcW w:w="2006" w:type="dxa"/>
          </w:tcPr>
          <w:p w14:paraId="2FCB9676" w14:textId="77777777" w:rsidR="00816488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63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</w:p>
          <w:p w14:paraId="7F54D23E" w14:textId="6E5DB7E4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8</w:t>
            </w:r>
          </w:p>
        </w:tc>
      </w:tr>
      <w:tr w:rsidR="00916EC9" w:rsidRPr="00916EC9" w14:paraId="2CB64D59" w14:textId="77777777" w:rsidTr="001C1DE8">
        <w:trPr>
          <w:trHeight w:val="232"/>
        </w:trPr>
        <w:tc>
          <w:tcPr>
            <w:tcW w:w="2309" w:type="dxa"/>
          </w:tcPr>
          <w:p w14:paraId="086D4EE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542" w:type="dxa"/>
          </w:tcPr>
          <w:p w14:paraId="6478E9A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14:paraId="0DA7AD0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74A6338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27135BD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0D4C2BD8" w14:textId="77777777" w:rsidTr="001C1DE8">
        <w:trPr>
          <w:trHeight w:val="232"/>
        </w:trPr>
        <w:tc>
          <w:tcPr>
            <w:tcW w:w="2309" w:type="dxa"/>
          </w:tcPr>
          <w:p w14:paraId="68C222C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7ABDF9A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14:paraId="651F33B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790FC83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6D811D4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69E337D9" w14:textId="77777777" w:rsidTr="001C1DE8">
        <w:trPr>
          <w:trHeight w:val="232"/>
        </w:trPr>
        <w:tc>
          <w:tcPr>
            <w:tcW w:w="2309" w:type="dxa"/>
          </w:tcPr>
          <w:p w14:paraId="3E3AC03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542" w:type="dxa"/>
          </w:tcPr>
          <w:p w14:paraId="6EED6B3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41</w:t>
            </w:r>
          </w:p>
        </w:tc>
        <w:tc>
          <w:tcPr>
            <w:tcW w:w="1696" w:type="dxa"/>
          </w:tcPr>
          <w:p w14:paraId="2536869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97" w:type="dxa"/>
          </w:tcPr>
          <w:p w14:paraId="37D5A9C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06" w:type="dxa"/>
          </w:tcPr>
          <w:p w14:paraId="1ADEA16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16EC9" w:rsidRPr="00916EC9" w14:paraId="3B39EED9" w14:textId="77777777" w:rsidTr="001C1DE8">
        <w:trPr>
          <w:trHeight w:val="254"/>
        </w:trPr>
        <w:tc>
          <w:tcPr>
            <w:tcW w:w="2309" w:type="dxa"/>
          </w:tcPr>
          <w:p w14:paraId="4CE25F9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42" w:type="dxa"/>
          </w:tcPr>
          <w:p w14:paraId="237A02F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35</w:t>
            </w:r>
          </w:p>
        </w:tc>
        <w:tc>
          <w:tcPr>
            <w:tcW w:w="1696" w:type="dxa"/>
          </w:tcPr>
          <w:p w14:paraId="1ACF9E4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1697" w:type="dxa"/>
          </w:tcPr>
          <w:p w14:paraId="29F81BF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2006" w:type="dxa"/>
          </w:tcPr>
          <w:p w14:paraId="2E562E4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</w:tr>
    </w:tbl>
    <w:p w14:paraId="5E8CC947" w14:textId="1ABABA26" w:rsidR="001C1DE8" w:rsidRDefault="001C1DE8" w:rsidP="001C1D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81648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C54E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C54E3A">
        <w:rPr>
          <w:rFonts w:ascii="Times New Roman" w:hAnsi="Times New Roman" w:cs="Times New Roman"/>
        </w:rPr>
        <w:t>. OLS regression model.</w:t>
      </w:r>
    </w:p>
    <w:p w14:paraId="388CD63F" w14:textId="77777777" w:rsidR="00916EC9" w:rsidRP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9279" w:type="dxa"/>
        <w:tblLayout w:type="fixed"/>
        <w:tblLook w:val="04A0" w:firstRow="1" w:lastRow="0" w:firstColumn="1" w:lastColumn="0" w:noHBand="0" w:noVBand="1"/>
      </w:tblPr>
      <w:tblGrid>
        <w:gridCol w:w="2355"/>
        <w:gridCol w:w="1573"/>
        <w:gridCol w:w="1573"/>
        <w:gridCol w:w="1732"/>
        <w:gridCol w:w="2046"/>
      </w:tblGrid>
      <w:tr w:rsidR="00916EC9" w:rsidRPr="00916EC9" w14:paraId="161A5738" w14:textId="77777777" w:rsidTr="00CA2AFF">
        <w:trPr>
          <w:trHeight w:val="438"/>
        </w:trPr>
        <w:tc>
          <w:tcPr>
            <w:tcW w:w="9279" w:type="dxa"/>
            <w:gridSpan w:val="5"/>
          </w:tcPr>
          <w:p w14:paraId="0E03F97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tter</w:t>
            </w:r>
          </w:p>
          <w:p w14:paraId="498533A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of likes/N of followers)</w:t>
            </w:r>
          </w:p>
        </w:tc>
      </w:tr>
      <w:tr w:rsidR="00CA2AFF" w:rsidRPr="00916EC9" w14:paraId="4A9412A5" w14:textId="77777777" w:rsidTr="001C1DE8">
        <w:trPr>
          <w:trHeight w:val="438"/>
        </w:trPr>
        <w:tc>
          <w:tcPr>
            <w:tcW w:w="2355" w:type="dxa"/>
          </w:tcPr>
          <w:p w14:paraId="0B90CDD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D36A546" w14:textId="394E3778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 w:rsidR="00CA2AF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73" w:type="dxa"/>
          </w:tcPr>
          <w:p w14:paraId="446F504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32" w:type="dxa"/>
          </w:tcPr>
          <w:p w14:paraId="7D67E2E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46" w:type="dxa"/>
          </w:tcPr>
          <w:p w14:paraId="15787E5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16EC9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CA2AFF" w:rsidRPr="00916EC9" w14:paraId="53F30D3C" w14:textId="77777777" w:rsidTr="001C1DE8">
        <w:trPr>
          <w:trHeight w:val="459"/>
        </w:trPr>
        <w:tc>
          <w:tcPr>
            <w:tcW w:w="2355" w:type="dxa"/>
          </w:tcPr>
          <w:p w14:paraId="2D9C168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73" w:type="dxa"/>
          </w:tcPr>
          <w:p w14:paraId="58187FDF" w14:textId="36ECDE96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</w:t>
            </w:r>
            <w:r w:rsidR="0018163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  <w:tc>
          <w:tcPr>
            <w:tcW w:w="1573" w:type="dxa"/>
          </w:tcPr>
          <w:p w14:paraId="3EEE7783" w14:textId="51721CB3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6</w:t>
            </w:r>
          </w:p>
        </w:tc>
        <w:tc>
          <w:tcPr>
            <w:tcW w:w="1732" w:type="dxa"/>
          </w:tcPr>
          <w:p w14:paraId="5D6BACD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775</w:t>
            </w:r>
          </w:p>
        </w:tc>
        <w:tc>
          <w:tcPr>
            <w:tcW w:w="2046" w:type="dxa"/>
          </w:tcPr>
          <w:p w14:paraId="5E82217B" w14:textId="358E83AB" w:rsidR="00CA2AF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1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</w:p>
          <w:p w14:paraId="06D27C31" w14:textId="53F35AF9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</w:t>
            </w:r>
          </w:p>
        </w:tc>
      </w:tr>
      <w:tr w:rsidR="00CA2AFF" w:rsidRPr="00916EC9" w14:paraId="2080697C" w14:textId="77777777" w:rsidTr="001C1DE8">
        <w:trPr>
          <w:trHeight w:val="218"/>
        </w:trPr>
        <w:tc>
          <w:tcPr>
            <w:tcW w:w="2355" w:type="dxa"/>
          </w:tcPr>
          <w:p w14:paraId="2E4FA1C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573" w:type="dxa"/>
          </w:tcPr>
          <w:p w14:paraId="3FFED14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</w:tcPr>
          <w:p w14:paraId="2DAF2CD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2" w:type="dxa"/>
          </w:tcPr>
          <w:p w14:paraId="3457253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</w:tcPr>
          <w:p w14:paraId="0E3BA04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A2AFF" w:rsidRPr="00916EC9" w14:paraId="3881FD45" w14:textId="77777777" w:rsidTr="001C1DE8">
        <w:trPr>
          <w:trHeight w:val="239"/>
        </w:trPr>
        <w:tc>
          <w:tcPr>
            <w:tcW w:w="2355" w:type="dxa"/>
          </w:tcPr>
          <w:p w14:paraId="795B7B8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573" w:type="dxa"/>
          </w:tcPr>
          <w:p w14:paraId="459F072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</w:tcPr>
          <w:p w14:paraId="00E2D2B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2" w:type="dxa"/>
          </w:tcPr>
          <w:p w14:paraId="18BA850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</w:tcPr>
          <w:p w14:paraId="468D5EF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A2AFF" w:rsidRPr="00916EC9" w14:paraId="3B2EDCBE" w14:textId="77777777" w:rsidTr="001C1DE8">
        <w:trPr>
          <w:trHeight w:val="418"/>
        </w:trPr>
        <w:tc>
          <w:tcPr>
            <w:tcW w:w="2355" w:type="dxa"/>
          </w:tcPr>
          <w:p w14:paraId="6DDE0AB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573" w:type="dxa"/>
          </w:tcPr>
          <w:p w14:paraId="7A4D2534" w14:textId="3823E31B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8</w:t>
            </w:r>
          </w:p>
        </w:tc>
        <w:tc>
          <w:tcPr>
            <w:tcW w:w="1573" w:type="dxa"/>
          </w:tcPr>
          <w:p w14:paraId="7C99344C" w14:textId="69F1A68D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</w:t>
            </w:r>
            <w:r w:rsidR="0018163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</w:p>
        </w:tc>
        <w:tc>
          <w:tcPr>
            <w:tcW w:w="1732" w:type="dxa"/>
          </w:tcPr>
          <w:p w14:paraId="1C7843E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339</w:t>
            </w:r>
          </w:p>
        </w:tc>
        <w:tc>
          <w:tcPr>
            <w:tcW w:w="2046" w:type="dxa"/>
          </w:tcPr>
          <w:p w14:paraId="494A2311" w14:textId="77777777" w:rsidR="00816488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</w:p>
          <w:p w14:paraId="4CD24F09" w14:textId="619FC23F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0.025</w:t>
            </w:r>
          </w:p>
        </w:tc>
      </w:tr>
      <w:tr w:rsidR="00CA2AFF" w:rsidRPr="00916EC9" w14:paraId="51CE2D6A" w14:textId="77777777" w:rsidTr="001C1DE8">
        <w:trPr>
          <w:trHeight w:val="438"/>
        </w:trPr>
        <w:tc>
          <w:tcPr>
            <w:tcW w:w="2355" w:type="dxa"/>
          </w:tcPr>
          <w:p w14:paraId="0FD7420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73" w:type="dxa"/>
          </w:tcPr>
          <w:p w14:paraId="500C3086" w14:textId="5C19686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</w:t>
            </w:r>
            <w:r w:rsidR="0018163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</w:p>
        </w:tc>
        <w:tc>
          <w:tcPr>
            <w:tcW w:w="1573" w:type="dxa"/>
          </w:tcPr>
          <w:p w14:paraId="7EAE70CC" w14:textId="1C09671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</w:t>
            </w:r>
            <w:r w:rsidR="0018163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0</w:t>
            </w:r>
          </w:p>
        </w:tc>
        <w:tc>
          <w:tcPr>
            <w:tcW w:w="1732" w:type="dxa"/>
          </w:tcPr>
          <w:p w14:paraId="052A467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67</w:t>
            </w:r>
          </w:p>
        </w:tc>
        <w:tc>
          <w:tcPr>
            <w:tcW w:w="2046" w:type="dxa"/>
          </w:tcPr>
          <w:p w14:paraId="56742FA7" w14:textId="77777777" w:rsidR="00816488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</w:p>
          <w:p w14:paraId="41DCE1C6" w14:textId="6421730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 0.033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</w:tr>
      <w:tr w:rsidR="00CA2AFF" w:rsidRPr="00916EC9" w14:paraId="6576B176" w14:textId="77777777" w:rsidTr="001C1DE8">
        <w:trPr>
          <w:trHeight w:val="239"/>
        </w:trPr>
        <w:tc>
          <w:tcPr>
            <w:tcW w:w="2355" w:type="dxa"/>
          </w:tcPr>
          <w:p w14:paraId="6DB1161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573" w:type="dxa"/>
          </w:tcPr>
          <w:p w14:paraId="3DA987B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2BC827A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38A6505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14:paraId="5F65F50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AFF" w:rsidRPr="00916EC9" w14:paraId="5BDCA163" w14:textId="77777777" w:rsidTr="001C1DE8">
        <w:trPr>
          <w:trHeight w:val="418"/>
        </w:trPr>
        <w:tc>
          <w:tcPr>
            <w:tcW w:w="2355" w:type="dxa"/>
          </w:tcPr>
          <w:p w14:paraId="1582EF7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573" w:type="dxa"/>
          </w:tcPr>
          <w:p w14:paraId="5B2A25F0" w14:textId="55C714B4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10</w:t>
            </w:r>
          </w:p>
        </w:tc>
        <w:tc>
          <w:tcPr>
            <w:tcW w:w="1573" w:type="dxa"/>
          </w:tcPr>
          <w:p w14:paraId="7AFE435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0</w:t>
            </w:r>
          </w:p>
        </w:tc>
        <w:tc>
          <w:tcPr>
            <w:tcW w:w="1732" w:type="dxa"/>
          </w:tcPr>
          <w:p w14:paraId="076B95E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312</w:t>
            </w:r>
          </w:p>
        </w:tc>
        <w:tc>
          <w:tcPr>
            <w:tcW w:w="2046" w:type="dxa"/>
          </w:tcPr>
          <w:p w14:paraId="0902A585" w14:textId="77777777" w:rsidR="00816488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30;</w:t>
            </w:r>
          </w:p>
          <w:p w14:paraId="45620167" w14:textId="440E49D9" w:rsidR="00916EC9" w:rsidRPr="00916EC9" w:rsidRDefault="00816488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0</w:t>
            </w:r>
          </w:p>
        </w:tc>
      </w:tr>
      <w:tr w:rsidR="00CA2AFF" w:rsidRPr="00916EC9" w14:paraId="237A1AA7" w14:textId="77777777" w:rsidTr="001C1DE8">
        <w:trPr>
          <w:trHeight w:val="239"/>
        </w:trPr>
        <w:tc>
          <w:tcPr>
            <w:tcW w:w="2355" w:type="dxa"/>
          </w:tcPr>
          <w:p w14:paraId="3A282C0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573" w:type="dxa"/>
          </w:tcPr>
          <w:p w14:paraId="322EEDC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D65ADB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50C5E99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14:paraId="539F5B3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AFF" w:rsidRPr="00916EC9" w14:paraId="68AD53C9" w14:textId="77777777" w:rsidTr="001C1DE8">
        <w:trPr>
          <w:trHeight w:val="218"/>
        </w:trPr>
        <w:tc>
          <w:tcPr>
            <w:tcW w:w="2355" w:type="dxa"/>
          </w:tcPr>
          <w:p w14:paraId="1E5D46D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B72AB1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919C7F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6D1A889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14:paraId="2DF69B3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AFF" w:rsidRPr="00916EC9" w14:paraId="495CDF4D" w14:textId="77777777" w:rsidTr="001C1DE8">
        <w:trPr>
          <w:trHeight w:val="218"/>
        </w:trPr>
        <w:tc>
          <w:tcPr>
            <w:tcW w:w="2355" w:type="dxa"/>
          </w:tcPr>
          <w:p w14:paraId="5C7438C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573" w:type="dxa"/>
          </w:tcPr>
          <w:p w14:paraId="71B4418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6</w:t>
            </w:r>
          </w:p>
        </w:tc>
        <w:tc>
          <w:tcPr>
            <w:tcW w:w="1573" w:type="dxa"/>
          </w:tcPr>
          <w:p w14:paraId="2B42BA3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2" w:type="dxa"/>
          </w:tcPr>
          <w:p w14:paraId="39EE0E9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46" w:type="dxa"/>
          </w:tcPr>
          <w:p w14:paraId="7CB1BAE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A2AFF" w:rsidRPr="00916EC9" w14:paraId="4CF6D70A" w14:textId="77777777" w:rsidTr="001C1DE8">
        <w:trPr>
          <w:trHeight w:val="239"/>
        </w:trPr>
        <w:tc>
          <w:tcPr>
            <w:tcW w:w="2355" w:type="dxa"/>
          </w:tcPr>
          <w:p w14:paraId="0AEF78A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3" w:type="dxa"/>
          </w:tcPr>
          <w:p w14:paraId="1FF42C7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72</w:t>
            </w:r>
          </w:p>
        </w:tc>
        <w:tc>
          <w:tcPr>
            <w:tcW w:w="1573" w:type="dxa"/>
          </w:tcPr>
          <w:p w14:paraId="755A482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1732" w:type="dxa"/>
          </w:tcPr>
          <w:p w14:paraId="238F4DE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2046" w:type="dxa"/>
          </w:tcPr>
          <w:p w14:paraId="4BAD287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</w:tr>
    </w:tbl>
    <w:p w14:paraId="5A128EEB" w14:textId="2CC925A5" w:rsidR="001C1DE8" w:rsidRDefault="001C1DE8" w:rsidP="001C1D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81648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C54E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C54E3A">
        <w:rPr>
          <w:rFonts w:ascii="Times New Roman" w:hAnsi="Times New Roman" w:cs="Times New Roman"/>
        </w:rPr>
        <w:t xml:space="preserve">. </w:t>
      </w:r>
      <w:r w:rsidR="00C54E3A">
        <w:rPr>
          <w:rFonts w:ascii="Times New Roman" w:hAnsi="Times New Roman" w:cs="Times New Roman"/>
        </w:rPr>
        <w:t>OLS regression model.</w:t>
      </w:r>
    </w:p>
    <w:p w14:paraId="34A48B1A" w14:textId="20E71323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5BD5F30A" w14:textId="39D9B1DB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F88F59F" w14:textId="7443D782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9AF9514" w14:textId="0FF70E0A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13E24D15" w14:textId="6BB3E1FD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EF18C10" w14:textId="4397240B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184E98EF" w14:textId="1A4DC19F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3409BE77" w14:textId="5F1C0CE7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5227EB5C" w14:textId="77777777" w:rsidR="00CA2AFF" w:rsidRDefault="00CA2AFF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4E6F4F80" w14:textId="1F49BFD6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B514284" w14:textId="2771B0A0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4F91A88A" w14:textId="21FB9BBD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4C9260D3" w14:textId="26995D37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499C34C" w14:textId="79E61CE9" w:rsid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3FFB301A" w14:textId="7EC88E22" w:rsidR="00916EC9" w:rsidRP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560"/>
        <w:gridCol w:w="2409"/>
      </w:tblGrid>
      <w:tr w:rsidR="00916EC9" w:rsidRPr="00916EC9" w14:paraId="6823A732" w14:textId="77777777" w:rsidTr="007D4F89">
        <w:tc>
          <w:tcPr>
            <w:tcW w:w="9067" w:type="dxa"/>
            <w:gridSpan w:val="5"/>
          </w:tcPr>
          <w:p w14:paraId="2779309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gram</w:t>
            </w:r>
          </w:p>
          <w:p w14:paraId="6F493FD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of likes/N of followers)</w:t>
            </w:r>
          </w:p>
        </w:tc>
      </w:tr>
      <w:tr w:rsidR="00916EC9" w:rsidRPr="00916EC9" w14:paraId="329DC925" w14:textId="77777777" w:rsidTr="007D4F89">
        <w:tc>
          <w:tcPr>
            <w:tcW w:w="2122" w:type="dxa"/>
          </w:tcPr>
          <w:p w14:paraId="3AD2261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0B5283" w14:textId="6B305C34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 w:rsidR="00CA2AF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C693A7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60" w:type="dxa"/>
          </w:tcPr>
          <w:p w14:paraId="1BF5B18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409" w:type="dxa"/>
          </w:tcPr>
          <w:p w14:paraId="3BA7E23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16EC9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16EC9" w:rsidRPr="00916EC9" w14:paraId="40BF6C0F" w14:textId="77777777" w:rsidTr="007D4F89">
        <w:tc>
          <w:tcPr>
            <w:tcW w:w="2122" w:type="dxa"/>
          </w:tcPr>
          <w:p w14:paraId="6A3A6BA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7" w:type="dxa"/>
          </w:tcPr>
          <w:p w14:paraId="5E3FDB8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9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559" w:type="dxa"/>
          </w:tcPr>
          <w:p w14:paraId="52D4997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33</w:t>
            </w:r>
          </w:p>
        </w:tc>
        <w:tc>
          <w:tcPr>
            <w:tcW w:w="1560" w:type="dxa"/>
          </w:tcPr>
          <w:p w14:paraId="410F32A8" w14:textId="71450C4D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8</w:t>
            </w:r>
          </w:p>
        </w:tc>
        <w:tc>
          <w:tcPr>
            <w:tcW w:w="2409" w:type="dxa"/>
          </w:tcPr>
          <w:p w14:paraId="379DEDFA" w14:textId="7DF6E250" w:rsidR="00916EC9" w:rsidRPr="00CA2AF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4;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157</w:t>
            </w:r>
          </w:p>
        </w:tc>
      </w:tr>
      <w:tr w:rsidR="00916EC9" w:rsidRPr="00916EC9" w14:paraId="77C2AEB0" w14:textId="77777777" w:rsidTr="007D4F89">
        <w:tc>
          <w:tcPr>
            <w:tcW w:w="2122" w:type="dxa"/>
          </w:tcPr>
          <w:p w14:paraId="0AA145E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417" w:type="dxa"/>
          </w:tcPr>
          <w:p w14:paraId="6804841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4B5A6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5D77C7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6CF3F7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EC9" w:rsidRPr="00916EC9" w14:paraId="1743A371" w14:textId="77777777" w:rsidTr="007D4F89">
        <w:tc>
          <w:tcPr>
            <w:tcW w:w="2122" w:type="dxa"/>
          </w:tcPr>
          <w:p w14:paraId="02B49CD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417" w:type="dxa"/>
          </w:tcPr>
          <w:p w14:paraId="65F0893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CDD36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E34435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0608B63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EC9" w:rsidRPr="00916EC9" w14:paraId="01A4A023" w14:textId="77777777" w:rsidTr="007D4F89">
        <w:tc>
          <w:tcPr>
            <w:tcW w:w="2122" w:type="dxa"/>
          </w:tcPr>
          <w:p w14:paraId="18E1EDC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417" w:type="dxa"/>
          </w:tcPr>
          <w:p w14:paraId="2E6AFEC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Hlk42690930"/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33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  <w:bookmarkEnd w:id="0"/>
          </w:p>
        </w:tc>
        <w:tc>
          <w:tcPr>
            <w:tcW w:w="1559" w:type="dxa"/>
          </w:tcPr>
          <w:p w14:paraId="59BDB15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88</w:t>
            </w:r>
          </w:p>
        </w:tc>
        <w:tc>
          <w:tcPr>
            <w:tcW w:w="1560" w:type="dxa"/>
          </w:tcPr>
          <w:p w14:paraId="5D4989FB" w14:textId="7E109EB5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1" w:name="_Hlk42690937"/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  <w:bookmarkEnd w:id="1"/>
          </w:p>
        </w:tc>
        <w:tc>
          <w:tcPr>
            <w:tcW w:w="2409" w:type="dxa"/>
          </w:tcPr>
          <w:p w14:paraId="693F5C8A" w14:textId="3857EAD0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57;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5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</w:p>
          <w:p w14:paraId="3ECE0BB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16EC9" w:rsidRPr="00916EC9" w14:paraId="0ED2B4D9" w14:textId="77777777" w:rsidTr="007D4F89">
        <w:tc>
          <w:tcPr>
            <w:tcW w:w="2122" w:type="dxa"/>
          </w:tcPr>
          <w:p w14:paraId="23A00FB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</w:tcPr>
          <w:p w14:paraId="4E87D7B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4</w:t>
            </w:r>
          </w:p>
        </w:tc>
        <w:tc>
          <w:tcPr>
            <w:tcW w:w="1559" w:type="dxa"/>
          </w:tcPr>
          <w:p w14:paraId="4C6C677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9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1560" w:type="dxa"/>
          </w:tcPr>
          <w:p w14:paraId="75C9C3F9" w14:textId="09B12081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</w:p>
        </w:tc>
        <w:tc>
          <w:tcPr>
            <w:tcW w:w="2409" w:type="dxa"/>
          </w:tcPr>
          <w:p w14:paraId="62270AB5" w14:textId="2607376B" w:rsidR="00916EC9" w:rsidRPr="00CA2AF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3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408</w:t>
            </w:r>
          </w:p>
        </w:tc>
      </w:tr>
      <w:tr w:rsidR="00916EC9" w:rsidRPr="00916EC9" w14:paraId="3918AE24" w14:textId="77777777" w:rsidTr="007D4F89">
        <w:tc>
          <w:tcPr>
            <w:tcW w:w="2122" w:type="dxa"/>
          </w:tcPr>
          <w:p w14:paraId="44709C4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417" w:type="dxa"/>
          </w:tcPr>
          <w:p w14:paraId="2F29545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9699E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9B012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887B43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0F2B7305" w14:textId="77777777" w:rsidTr="007D4F89">
        <w:tc>
          <w:tcPr>
            <w:tcW w:w="2122" w:type="dxa"/>
          </w:tcPr>
          <w:p w14:paraId="02DD7BF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417" w:type="dxa"/>
          </w:tcPr>
          <w:p w14:paraId="05E960E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37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1559" w:type="dxa"/>
          </w:tcPr>
          <w:p w14:paraId="6536BA1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5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1560" w:type="dxa"/>
          </w:tcPr>
          <w:p w14:paraId="7F8EA63D" w14:textId="1F232BB0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46</w:t>
            </w:r>
          </w:p>
        </w:tc>
        <w:tc>
          <w:tcPr>
            <w:tcW w:w="2409" w:type="dxa"/>
          </w:tcPr>
          <w:p w14:paraId="1E8C8087" w14:textId="15C10649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0.893; 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135</w:t>
            </w:r>
          </w:p>
        </w:tc>
      </w:tr>
      <w:tr w:rsidR="00916EC9" w:rsidRPr="00916EC9" w14:paraId="30D2EC81" w14:textId="77777777" w:rsidTr="007D4F89">
        <w:tc>
          <w:tcPr>
            <w:tcW w:w="2122" w:type="dxa"/>
          </w:tcPr>
          <w:p w14:paraId="10E82E3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417" w:type="dxa"/>
          </w:tcPr>
          <w:p w14:paraId="364255B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E0185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13866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918A08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2C87BD1D" w14:textId="77777777" w:rsidTr="007D4F89">
        <w:tc>
          <w:tcPr>
            <w:tcW w:w="2122" w:type="dxa"/>
          </w:tcPr>
          <w:p w14:paraId="26C7D0B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9E59F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ED302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15CBAC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D756A9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7E403279" w14:textId="77777777" w:rsidTr="007D4F89">
        <w:tc>
          <w:tcPr>
            <w:tcW w:w="2122" w:type="dxa"/>
          </w:tcPr>
          <w:p w14:paraId="6E6EBE3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417" w:type="dxa"/>
          </w:tcPr>
          <w:p w14:paraId="298495D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76</w:t>
            </w:r>
          </w:p>
        </w:tc>
        <w:tc>
          <w:tcPr>
            <w:tcW w:w="1559" w:type="dxa"/>
          </w:tcPr>
          <w:p w14:paraId="5E75C3D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</w:tcPr>
          <w:p w14:paraId="66E7857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9" w:type="dxa"/>
          </w:tcPr>
          <w:p w14:paraId="5AF82F6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16EC9" w:rsidRPr="00916EC9" w14:paraId="1BEDCBEF" w14:textId="77777777" w:rsidTr="007D4F89">
        <w:tc>
          <w:tcPr>
            <w:tcW w:w="2122" w:type="dxa"/>
          </w:tcPr>
          <w:p w14:paraId="7FDD4FE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84F4C2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72</w:t>
            </w:r>
          </w:p>
        </w:tc>
        <w:tc>
          <w:tcPr>
            <w:tcW w:w="1559" w:type="dxa"/>
          </w:tcPr>
          <w:p w14:paraId="452A2C8B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1560" w:type="dxa"/>
          </w:tcPr>
          <w:p w14:paraId="7DFBB44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2409" w:type="dxa"/>
          </w:tcPr>
          <w:p w14:paraId="3C40C5B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</w:tr>
    </w:tbl>
    <w:p w14:paraId="3B1613FA" w14:textId="6A22873E" w:rsidR="001C1DE8" w:rsidRDefault="001C1DE8" w:rsidP="001C1D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81648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C54E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C54E3A">
        <w:rPr>
          <w:rFonts w:ascii="Times New Roman" w:hAnsi="Times New Roman" w:cs="Times New Roman"/>
        </w:rPr>
        <w:t xml:space="preserve">. </w:t>
      </w:r>
      <w:r w:rsidR="00C54E3A">
        <w:rPr>
          <w:rFonts w:ascii="Times New Roman" w:hAnsi="Times New Roman" w:cs="Times New Roman"/>
        </w:rPr>
        <w:t>OLS regression model.</w:t>
      </w:r>
    </w:p>
    <w:p w14:paraId="0CB54A1F" w14:textId="77777777" w:rsidR="00916EC9" w:rsidRP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2240"/>
        <w:gridCol w:w="1496"/>
        <w:gridCol w:w="1496"/>
        <w:gridCol w:w="1646"/>
        <w:gridCol w:w="2189"/>
      </w:tblGrid>
      <w:tr w:rsidR="00916EC9" w:rsidRPr="00916EC9" w14:paraId="0D50E162" w14:textId="77777777" w:rsidTr="302C0087">
        <w:trPr>
          <w:trHeight w:val="464"/>
        </w:trPr>
        <w:tc>
          <w:tcPr>
            <w:tcW w:w="9067" w:type="dxa"/>
            <w:gridSpan w:val="5"/>
          </w:tcPr>
          <w:p w14:paraId="21E946E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ube</w:t>
            </w:r>
            <w:r w:rsidRPr="00916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of views/N of followers)</w:t>
            </w:r>
          </w:p>
        </w:tc>
      </w:tr>
      <w:tr w:rsidR="00916EC9" w:rsidRPr="00916EC9" w14:paraId="45365FDC" w14:textId="77777777" w:rsidTr="302C0087">
        <w:trPr>
          <w:trHeight w:val="464"/>
        </w:trPr>
        <w:tc>
          <w:tcPr>
            <w:tcW w:w="2240" w:type="dxa"/>
          </w:tcPr>
          <w:p w14:paraId="72E3368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11B0CA25" w14:textId="10D23462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 w:rsidR="00CA2AF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96" w:type="dxa"/>
          </w:tcPr>
          <w:p w14:paraId="464797E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646" w:type="dxa"/>
          </w:tcPr>
          <w:p w14:paraId="439C389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89" w:type="dxa"/>
          </w:tcPr>
          <w:p w14:paraId="5B32C181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16EC9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16EC9" w:rsidRPr="00916EC9" w14:paraId="24F49660" w14:textId="77777777" w:rsidTr="302C0087">
        <w:trPr>
          <w:trHeight w:val="464"/>
        </w:trPr>
        <w:tc>
          <w:tcPr>
            <w:tcW w:w="2240" w:type="dxa"/>
          </w:tcPr>
          <w:p w14:paraId="5208474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96" w:type="dxa"/>
          </w:tcPr>
          <w:p w14:paraId="22A325CB" w14:textId="3F447A0F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6.457</w:t>
            </w:r>
          </w:p>
        </w:tc>
        <w:tc>
          <w:tcPr>
            <w:tcW w:w="1496" w:type="dxa"/>
          </w:tcPr>
          <w:p w14:paraId="67ED9CA8" w14:textId="7EDE27C0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5.451</w:t>
            </w:r>
          </w:p>
        </w:tc>
        <w:tc>
          <w:tcPr>
            <w:tcW w:w="1646" w:type="dxa"/>
          </w:tcPr>
          <w:p w14:paraId="219FD6EA" w14:textId="44A236E3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2189" w:type="dxa"/>
          </w:tcPr>
          <w:p w14:paraId="0C04887B" w14:textId="5720394E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86.79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126.118</w:t>
            </w:r>
          </w:p>
        </w:tc>
      </w:tr>
      <w:tr w:rsidR="00916EC9" w:rsidRPr="00916EC9" w14:paraId="37BFA7AF" w14:textId="77777777" w:rsidTr="302C0087">
        <w:trPr>
          <w:trHeight w:val="231"/>
        </w:trPr>
        <w:tc>
          <w:tcPr>
            <w:tcW w:w="2240" w:type="dxa"/>
          </w:tcPr>
          <w:p w14:paraId="5639A37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496" w:type="dxa"/>
          </w:tcPr>
          <w:p w14:paraId="7C41B83D" w14:textId="77777777" w:rsidR="00916EC9" w:rsidRPr="00705182" w:rsidRDefault="00916EC9" w:rsidP="00916EC9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96" w:type="dxa"/>
          </w:tcPr>
          <w:p w14:paraId="00460775" w14:textId="77777777" w:rsidR="00916EC9" w:rsidRPr="00705182" w:rsidRDefault="00916EC9" w:rsidP="00916EC9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1998BA65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</w:tcPr>
          <w:p w14:paraId="1333729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EC9" w:rsidRPr="00916EC9" w14:paraId="76C305B3" w14:textId="77777777" w:rsidTr="302C0087">
        <w:trPr>
          <w:trHeight w:val="231"/>
        </w:trPr>
        <w:tc>
          <w:tcPr>
            <w:tcW w:w="2240" w:type="dxa"/>
          </w:tcPr>
          <w:p w14:paraId="4E90C3A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496" w:type="dxa"/>
          </w:tcPr>
          <w:p w14:paraId="22AE392E" w14:textId="77777777" w:rsidR="00916EC9" w:rsidRPr="00705182" w:rsidRDefault="00916EC9" w:rsidP="00916EC9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96" w:type="dxa"/>
          </w:tcPr>
          <w:p w14:paraId="10D461F2" w14:textId="77777777" w:rsidR="00916EC9" w:rsidRPr="00705182" w:rsidRDefault="00916EC9" w:rsidP="00916EC9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3EBE384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</w:tcPr>
          <w:p w14:paraId="22822B4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EC9" w:rsidRPr="00916EC9" w14:paraId="2580C4CE" w14:textId="77777777" w:rsidTr="302C0087">
        <w:trPr>
          <w:trHeight w:val="464"/>
        </w:trPr>
        <w:tc>
          <w:tcPr>
            <w:tcW w:w="2240" w:type="dxa"/>
          </w:tcPr>
          <w:p w14:paraId="32BEAC1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2690910"/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496" w:type="dxa"/>
          </w:tcPr>
          <w:p w14:paraId="57DD0F86" w14:textId="01E7B7AE" w:rsidR="00916EC9" w:rsidRPr="00705182" w:rsidRDefault="302C0087" w:rsidP="00916EC9">
            <w:pPr>
              <w:pStyle w:val="Geenafstand"/>
            </w:pPr>
            <w:bookmarkStart w:id="3" w:name="_Hlk42690901"/>
            <w:bookmarkEnd w:id="3"/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68.313</w:t>
            </w:r>
          </w:p>
        </w:tc>
        <w:tc>
          <w:tcPr>
            <w:tcW w:w="1496" w:type="dxa"/>
          </w:tcPr>
          <w:p w14:paraId="56A97CB7" w14:textId="7F5DBF37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3.403</w:t>
            </w:r>
          </w:p>
        </w:tc>
        <w:tc>
          <w:tcPr>
            <w:tcW w:w="1646" w:type="dxa"/>
          </w:tcPr>
          <w:p w14:paraId="3F226E0B" w14:textId="6AA0B3F9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2189" w:type="dxa"/>
          </w:tcPr>
          <w:p w14:paraId="6977432D" w14:textId="77777777" w:rsidR="00E14C1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1013.531; </w:t>
            </w:r>
          </w:p>
          <w:p w14:paraId="26E4759D" w14:textId="174FBFA1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23.095</w:t>
            </w:r>
          </w:p>
        </w:tc>
      </w:tr>
      <w:bookmarkEnd w:id="2"/>
      <w:tr w:rsidR="00916EC9" w:rsidRPr="00916EC9" w14:paraId="2DBB2882" w14:textId="77777777" w:rsidTr="302C0087">
        <w:trPr>
          <w:trHeight w:val="475"/>
        </w:trPr>
        <w:tc>
          <w:tcPr>
            <w:tcW w:w="2240" w:type="dxa"/>
          </w:tcPr>
          <w:p w14:paraId="580AD23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96" w:type="dxa"/>
          </w:tcPr>
          <w:p w14:paraId="322FC82C" w14:textId="224CC9BD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08.083</w:t>
            </w:r>
          </w:p>
        </w:tc>
        <w:tc>
          <w:tcPr>
            <w:tcW w:w="1496" w:type="dxa"/>
          </w:tcPr>
          <w:p w14:paraId="6E1F164D" w14:textId="6BFDB578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4.426</w:t>
            </w:r>
          </w:p>
        </w:tc>
        <w:tc>
          <w:tcPr>
            <w:tcW w:w="1646" w:type="dxa"/>
          </w:tcPr>
          <w:p w14:paraId="39A76B67" w14:textId="01EBF61E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</w:p>
        </w:tc>
        <w:tc>
          <w:tcPr>
            <w:tcW w:w="2189" w:type="dxa"/>
          </w:tcPr>
          <w:p w14:paraId="34217BFD" w14:textId="77777777" w:rsidR="00E14C1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1015.064; </w:t>
            </w:r>
          </w:p>
          <w:p w14:paraId="5ADEBB10" w14:textId="1F58FE53" w:rsidR="00916EC9" w:rsidRPr="00CA2AF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01.10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</w:tr>
      <w:tr w:rsidR="00916EC9" w:rsidRPr="00916EC9" w14:paraId="032F0225" w14:textId="77777777" w:rsidTr="302C0087">
        <w:trPr>
          <w:trHeight w:val="253"/>
        </w:trPr>
        <w:tc>
          <w:tcPr>
            <w:tcW w:w="2240" w:type="dxa"/>
          </w:tcPr>
          <w:p w14:paraId="000DD8F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496" w:type="dxa"/>
          </w:tcPr>
          <w:p w14:paraId="2E488DF6" w14:textId="77777777" w:rsidR="00916EC9" w:rsidRPr="00705182" w:rsidRDefault="00916EC9" w:rsidP="00916EC9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96" w:type="dxa"/>
          </w:tcPr>
          <w:p w14:paraId="307AEC3D" w14:textId="77777777" w:rsidR="00916EC9" w:rsidRPr="00705182" w:rsidRDefault="00916EC9" w:rsidP="00916EC9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76C5A76A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</w:tcPr>
          <w:p w14:paraId="17B483B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7003CF1E" w14:textId="77777777" w:rsidTr="302C0087">
        <w:trPr>
          <w:trHeight w:val="442"/>
        </w:trPr>
        <w:tc>
          <w:tcPr>
            <w:tcW w:w="2240" w:type="dxa"/>
          </w:tcPr>
          <w:p w14:paraId="3D71EB0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496" w:type="dxa"/>
          </w:tcPr>
          <w:p w14:paraId="565358F8" w14:textId="2B217746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7.895</w:t>
            </w:r>
          </w:p>
        </w:tc>
        <w:tc>
          <w:tcPr>
            <w:tcW w:w="1496" w:type="dxa"/>
          </w:tcPr>
          <w:p w14:paraId="56890D9D" w14:textId="7256C2AF" w:rsidR="00916EC9" w:rsidRPr="00705182" w:rsidRDefault="302C0087" w:rsidP="00916EC9">
            <w:pPr>
              <w:pStyle w:val="Geenafstand"/>
            </w:pPr>
            <w:r w:rsidRPr="302C008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0.028</w:t>
            </w:r>
          </w:p>
        </w:tc>
        <w:tc>
          <w:tcPr>
            <w:tcW w:w="1646" w:type="dxa"/>
          </w:tcPr>
          <w:p w14:paraId="62DC32F9" w14:textId="03DB7EBB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52</w:t>
            </w:r>
          </w:p>
        </w:tc>
        <w:tc>
          <w:tcPr>
            <w:tcW w:w="2189" w:type="dxa"/>
          </w:tcPr>
          <w:p w14:paraId="6C8EB07E" w14:textId="77777777" w:rsidR="00E14C1F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675.11</w:t>
            </w:r>
            <w:r w:rsidR="0081648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;  </w:t>
            </w:r>
          </w:p>
          <w:p w14:paraId="349C6CB9" w14:textId="039E577B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59.322</w:t>
            </w:r>
          </w:p>
        </w:tc>
      </w:tr>
      <w:tr w:rsidR="00916EC9" w:rsidRPr="00916EC9" w14:paraId="575D97F1" w14:textId="77777777" w:rsidTr="302C0087">
        <w:trPr>
          <w:trHeight w:val="253"/>
        </w:trPr>
        <w:tc>
          <w:tcPr>
            <w:tcW w:w="2240" w:type="dxa"/>
          </w:tcPr>
          <w:p w14:paraId="5D2DB0E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496" w:type="dxa"/>
          </w:tcPr>
          <w:p w14:paraId="3CE8634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3A34D6E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18256CC2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</w:tcPr>
          <w:p w14:paraId="6ECA0638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540065F2" w14:textId="77777777" w:rsidTr="302C0087">
        <w:trPr>
          <w:trHeight w:val="231"/>
        </w:trPr>
        <w:tc>
          <w:tcPr>
            <w:tcW w:w="2240" w:type="dxa"/>
          </w:tcPr>
          <w:p w14:paraId="3C9ACD4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19C2A0C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5A9F70D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31B829C4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</w:tcPr>
          <w:p w14:paraId="01271940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EC9" w:rsidRPr="00916EC9" w14:paraId="7F23658E" w14:textId="77777777" w:rsidTr="302C0087">
        <w:trPr>
          <w:trHeight w:val="231"/>
        </w:trPr>
        <w:tc>
          <w:tcPr>
            <w:tcW w:w="2240" w:type="dxa"/>
          </w:tcPr>
          <w:p w14:paraId="2E53C98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496" w:type="dxa"/>
          </w:tcPr>
          <w:p w14:paraId="5F66684D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16EC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47</w:t>
            </w:r>
          </w:p>
        </w:tc>
        <w:tc>
          <w:tcPr>
            <w:tcW w:w="1496" w:type="dxa"/>
          </w:tcPr>
          <w:p w14:paraId="76BC3746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6" w:type="dxa"/>
          </w:tcPr>
          <w:p w14:paraId="2DA16873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9" w:type="dxa"/>
          </w:tcPr>
          <w:p w14:paraId="2430CC8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16EC9" w:rsidRPr="00916EC9" w14:paraId="3000F26B" w14:textId="77777777" w:rsidTr="302C0087">
        <w:trPr>
          <w:trHeight w:val="253"/>
        </w:trPr>
        <w:tc>
          <w:tcPr>
            <w:tcW w:w="2240" w:type="dxa"/>
          </w:tcPr>
          <w:p w14:paraId="0BFBE4DC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96" w:type="dxa"/>
          </w:tcPr>
          <w:p w14:paraId="59879187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16EC9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82</w:t>
            </w:r>
          </w:p>
        </w:tc>
        <w:tc>
          <w:tcPr>
            <w:tcW w:w="1496" w:type="dxa"/>
          </w:tcPr>
          <w:p w14:paraId="40E6DE6E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1646" w:type="dxa"/>
          </w:tcPr>
          <w:p w14:paraId="73EFFB7F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2189" w:type="dxa"/>
          </w:tcPr>
          <w:p w14:paraId="589039A9" w14:textId="77777777" w:rsidR="00916EC9" w:rsidRPr="00916EC9" w:rsidRDefault="00916EC9" w:rsidP="00916EC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</w:tr>
    </w:tbl>
    <w:p w14:paraId="5909235A" w14:textId="30500C66" w:rsidR="001C1DE8" w:rsidRDefault="001C1DE8" w:rsidP="001C1D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81648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C54E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C54E3A">
        <w:rPr>
          <w:rFonts w:ascii="Times New Roman" w:hAnsi="Times New Roman" w:cs="Times New Roman"/>
        </w:rPr>
        <w:t xml:space="preserve">. </w:t>
      </w:r>
      <w:r w:rsidR="00C54E3A">
        <w:rPr>
          <w:rFonts w:ascii="Times New Roman" w:hAnsi="Times New Roman" w:cs="Times New Roman"/>
        </w:rPr>
        <w:t>OLS regression model.</w:t>
      </w:r>
    </w:p>
    <w:p w14:paraId="2F60CD89" w14:textId="77777777" w:rsidR="00916EC9" w:rsidRP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2FB9D25E" w14:textId="77777777" w:rsidR="00916EC9" w:rsidRP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06C83293" w14:textId="77777777" w:rsidR="00916EC9" w:rsidRPr="00916EC9" w:rsidRDefault="00916EC9" w:rsidP="00916EC9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5E97D4EF" w14:textId="1ABE974A" w:rsidR="00432D8B" w:rsidRDefault="00745492" w:rsidP="00745492">
      <w:pPr>
        <w:tabs>
          <w:tab w:val="left" w:pos="1814"/>
        </w:tabs>
        <w:rPr>
          <w:noProof/>
        </w:rPr>
      </w:pPr>
      <w:r>
        <w:tab/>
      </w:r>
    </w:p>
    <w:p w14:paraId="6ED28C09" w14:textId="1E532032" w:rsidR="001A3D61" w:rsidRDefault="001A3D61" w:rsidP="001A3D61">
      <w:pPr>
        <w:rPr>
          <w:noProof/>
        </w:rPr>
      </w:pPr>
    </w:p>
    <w:p w14:paraId="7606D96E" w14:textId="6411D253" w:rsidR="001A3D61" w:rsidRDefault="001A3D61" w:rsidP="001A3D61">
      <w:pPr>
        <w:tabs>
          <w:tab w:val="left" w:pos="1646"/>
        </w:tabs>
        <w:rPr>
          <w:noProof/>
        </w:rPr>
      </w:pPr>
      <w:r>
        <w:tab/>
      </w:r>
    </w:p>
    <w:p w14:paraId="0C9389E3" w14:textId="1CBEC342" w:rsidR="00691DD6" w:rsidRPr="00691DD6" w:rsidRDefault="00691DD6" w:rsidP="00691DD6">
      <w:pPr>
        <w:tabs>
          <w:tab w:val="left" w:pos="6265"/>
        </w:tabs>
      </w:pPr>
    </w:p>
    <w:sectPr w:rsidR="00691DD6" w:rsidRPr="00691D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2D"/>
    <w:rsid w:val="00001A71"/>
    <w:rsid w:val="00017200"/>
    <w:rsid w:val="00045BCF"/>
    <w:rsid w:val="00075DE4"/>
    <w:rsid w:val="00083F46"/>
    <w:rsid w:val="00090ACB"/>
    <w:rsid w:val="000A0B48"/>
    <w:rsid w:val="000A7637"/>
    <w:rsid w:val="000B20D2"/>
    <w:rsid w:val="000B3840"/>
    <w:rsid w:val="000C4951"/>
    <w:rsid w:val="000D4EFF"/>
    <w:rsid w:val="000E72DD"/>
    <w:rsid w:val="000F0255"/>
    <w:rsid w:val="000F4560"/>
    <w:rsid w:val="00107F41"/>
    <w:rsid w:val="00123F55"/>
    <w:rsid w:val="00132553"/>
    <w:rsid w:val="00152E4D"/>
    <w:rsid w:val="0018163B"/>
    <w:rsid w:val="00187F27"/>
    <w:rsid w:val="001A3D61"/>
    <w:rsid w:val="001A57D5"/>
    <w:rsid w:val="001C1DE8"/>
    <w:rsid w:val="001D1A10"/>
    <w:rsid w:val="001D3CCC"/>
    <w:rsid w:val="001D7D5F"/>
    <w:rsid w:val="001E03F6"/>
    <w:rsid w:val="001E2AA5"/>
    <w:rsid w:val="001E6C2E"/>
    <w:rsid w:val="00222507"/>
    <w:rsid w:val="00227A34"/>
    <w:rsid w:val="002553E2"/>
    <w:rsid w:val="0026799B"/>
    <w:rsid w:val="00272052"/>
    <w:rsid w:val="002A4A06"/>
    <w:rsid w:val="002A4BDB"/>
    <w:rsid w:val="002B44AE"/>
    <w:rsid w:val="002B7F28"/>
    <w:rsid w:val="002D58AB"/>
    <w:rsid w:val="002F251A"/>
    <w:rsid w:val="003010FA"/>
    <w:rsid w:val="00314F9F"/>
    <w:rsid w:val="0031796F"/>
    <w:rsid w:val="0032243C"/>
    <w:rsid w:val="00330203"/>
    <w:rsid w:val="00340148"/>
    <w:rsid w:val="00362F5C"/>
    <w:rsid w:val="00363F3D"/>
    <w:rsid w:val="00367B35"/>
    <w:rsid w:val="00376165"/>
    <w:rsid w:val="0039753B"/>
    <w:rsid w:val="003C2B02"/>
    <w:rsid w:val="0042284C"/>
    <w:rsid w:val="00432D8B"/>
    <w:rsid w:val="0043705F"/>
    <w:rsid w:val="00441E58"/>
    <w:rsid w:val="00457322"/>
    <w:rsid w:val="00475661"/>
    <w:rsid w:val="00481D76"/>
    <w:rsid w:val="004916E3"/>
    <w:rsid w:val="004E4D4B"/>
    <w:rsid w:val="004E52F3"/>
    <w:rsid w:val="004F7018"/>
    <w:rsid w:val="00504F77"/>
    <w:rsid w:val="005160AA"/>
    <w:rsid w:val="00546BEB"/>
    <w:rsid w:val="00547534"/>
    <w:rsid w:val="0056299D"/>
    <w:rsid w:val="00564E3C"/>
    <w:rsid w:val="005702BD"/>
    <w:rsid w:val="00571552"/>
    <w:rsid w:val="005926D9"/>
    <w:rsid w:val="005930F7"/>
    <w:rsid w:val="0059563C"/>
    <w:rsid w:val="005A3B65"/>
    <w:rsid w:val="005D1D78"/>
    <w:rsid w:val="005F2379"/>
    <w:rsid w:val="00606D49"/>
    <w:rsid w:val="00664792"/>
    <w:rsid w:val="00672666"/>
    <w:rsid w:val="00691DD6"/>
    <w:rsid w:val="00697021"/>
    <w:rsid w:val="006B6155"/>
    <w:rsid w:val="006C0CE7"/>
    <w:rsid w:val="006D2BE5"/>
    <w:rsid w:val="00705182"/>
    <w:rsid w:val="00745492"/>
    <w:rsid w:val="00756E62"/>
    <w:rsid w:val="00762566"/>
    <w:rsid w:val="007D4F89"/>
    <w:rsid w:val="008052DF"/>
    <w:rsid w:val="00806973"/>
    <w:rsid w:val="00816488"/>
    <w:rsid w:val="00853D44"/>
    <w:rsid w:val="00882D04"/>
    <w:rsid w:val="008924A6"/>
    <w:rsid w:val="008C4E23"/>
    <w:rsid w:val="008C4F94"/>
    <w:rsid w:val="00904609"/>
    <w:rsid w:val="00916EC9"/>
    <w:rsid w:val="00930309"/>
    <w:rsid w:val="009344D8"/>
    <w:rsid w:val="00947B5B"/>
    <w:rsid w:val="00977554"/>
    <w:rsid w:val="009E3E78"/>
    <w:rsid w:val="009F4FAF"/>
    <w:rsid w:val="00A350A1"/>
    <w:rsid w:val="00A44B9A"/>
    <w:rsid w:val="00A611F0"/>
    <w:rsid w:val="00A73193"/>
    <w:rsid w:val="00AA0453"/>
    <w:rsid w:val="00AC2A30"/>
    <w:rsid w:val="00AE58DD"/>
    <w:rsid w:val="00AF5752"/>
    <w:rsid w:val="00B317F2"/>
    <w:rsid w:val="00B347D6"/>
    <w:rsid w:val="00B37692"/>
    <w:rsid w:val="00B71197"/>
    <w:rsid w:val="00B71DD8"/>
    <w:rsid w:val="00B73AF9"/>
    <w:rsid w:val="00B86E25"/>
    <w:rsid w:val="00BD0A2F"/>
    <w:rsid w:val="00C068C9"/>
    <w:rsid w:val="00C14052"/>
    <w:rsid w:val="00C23707"/>
    <w:rsid w:val="00C31024"/>
    <w:rsid w:val="00C54E3A"/>
    <w:rsid w:val="00C91336"/>
    <w:rsid w:val="00CA2AFF"/>
    <w:rsid w:val="00CB3A66"/>
    <w:rsid w:val="00CC4FF3"/>
    <w:rsid w:val="00CD6407"/>
    <w:rsid w:val="00CE6246"/>
    <w:rsid w:val="00D03F2D"/>
    <w:rsid w:val="00D50AD0"/>
    <w:rsid w:val="00D5198C"/>
    <w:rsid w:val="00D75407"/>
    <w:rsid w:val="00DA5347"/>
    <w:rsid w:val="00DB65B3"/>
    <w:rsid w:val="00DD15AE"/>
    <w:rsid w:val="00DE6726"/>
    <w:rsid w:val="00DF3A1B"/>
    <w:rsid w:val="00E03BF0"/>
    <w:rsid w:val="00E143CC"/>
    <w:rsid w:val="00E14C1F"/>
    <w:rsid w:val="00E300EF"/>
    <w:rsid w:val="00E31DFD"/>
    <w:rsid w:val="00E40B2A"/>
    <w:rsid w:val="00EB7451"/>
    <w:rsid w:val="00F236DE"/>
    <w:rsid w:val="00F30A67"/>
    <w:rsid w:val="00F32664"/>
    <w:rsid w:val="00F34F3E"/>
    <w:rsid w:val="00F513E2"/>
    <w:rsid w:val="00F75DE1"/>
    <w:rsid w:val="00F86EC0"/>
    <w:rsid w:val="00FE0A78"/>
    <w:rsid w:val="00FE4DBB"/>
    <w:rsid w:val="302C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4178A"/>
  <w15:chartTrackingRefBased/>
  <w15:docId w15:val="{162834D0-81C2-4BD5-8F1B-4909FC85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6EC9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16EC9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6EC9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916EC9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916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916EC9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Geenafstand">
    <w:name w:val="No Spacing"/>
    <w:uiPriority w:val="1"/>
    <w:qFormat/>
    <w:rsid w:val="00916EC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Cinjee</dc:creator>
  <cp:keywords/>
  <dc:description/>
  <cp:lastModifiedBy>Tubergen, F.A. van (Frank)</cp:lastModifiedBy>
  <cp:revision>18</cp:revision>
  <dcterms:created xsi:type="dcterms:W3CDTF">2020-06-16T11:00:00Z</dcterms:created>
  <dcterms:modified xsi:type="dcterms:W3CDTF">2020-06-25T08:55:00Z</dcterms:modified>
</cp:coreProperties>
</file>